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76DB5" w14:textId="77777777" w:rsidR="003B6BAE" w:rsidRPr="00A501BC" w:rsidRDefault="0070174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501BC">
        <w:rPr>
          <w:rFonts w:ascii="Times New Roman" w:hAnsi="Times New Roman" w:cs="Times New Roman"/>
          <w:b/>
          <w:bCs/>
        </w:rPr>
        <w:t xml:space="preserve">S2 Table. </w:t>
      </w:r>
      <w:proofErr w:type="gramStart"/>
      <w:r w:rsidRPr="00A501BC">
        <w:rPr>
          <w:rFonts w:ascii="Times New Roman" w:hAnsi="Times New Roman" w:cs="Times New Roman"/>
          <w:b/>
          <w:bCs/>
        </w:rPr>
        <w:t>Model Comparison of Candidate Models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134"/>
        <w:gridCol w:w="1276"/>
        <w:gridCol w:w="1122"/>
        <w:gridCol w:w="1492"/>
        <w:gridCol w:w="1898"/>
      </w:tblGrid>
      <w:tr w:rsidR="0070174A" w:rsidRPr="00A501BC" w14:paraId="050119C4" w14:textId="77777777" w:rsidTr="00EB4C01">
        <w:tc>
          <w:tcPr>
            <w:tcW w:w="14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8873DF" w14:textId="77777777" w:rsidR="0070174A" w:rsidRPr="00A501BC" w:rsidRDefault="0070174A" w:rsidP="001C375E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217EB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-free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EC470D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-based</w:t>
            </w:r>
          </w:p>
        </w:tc>
        <w:tc>
          <w:tcPr>
            <w:tcW w:w="1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E6570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ybrid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363782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e-block hybri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C2416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e-frequency hybrid</w:t>
            </w:r>
          </w:p>
        </w:tc>
      </w:tr>
      <w:tr w:rsidR="0070174A" w:rsidRPr="00A501BC" w14:paraId="2D2D8BCB" w14:textId="77777777" w:rsidTr="00EB4C01">
        <w:tc>
          <w:tcPr>
            <w:tcW w:w="14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62968" w14:textId="77777777" w:rsidR="0070174A" w:rsidRPr="00A501BC" w:rsidRDefault="0070174A" w:rsidP="001C375E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ameter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F2CE9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5AADFB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D126AA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50F3D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67BF1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70174A" w:rsidRPr="00A501BC" w14:paraId="444AE3E8" w14:textId="77777777" w:rsidTr="00EB4C01">
        <w:tc>
          <w:tcPr>
            <w:tcW w:w="14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8A9E9" w14:textId="77777777" w:rsidR="0070174A" w:rsidRPr="00A501BC" w:rsidRDefault="0070174A" w:rsidP="001C375E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proofErr w:type="gramStart"/>
            <w:r w:rsidRPr="00A5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BIC</w:t>
            </w:r>
            <w:proofErr w:type="spellEnd"/>
            <w:proofErr w:type="gram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B2E35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51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86393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91</w:t>
            </w:r>
          </w:p>
        </w:tc>
        <w:tc>
          <w:tcPr>
            <w:tcW w:w="1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00BA59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38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F9A7CC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8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A7112E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1</w:t>
            </w:r>
          </w:p>
        </w:tc>
      </w:tr>
      <w:tr w:rsidR="0070174A" w:rsidRPr="00A501BC" w14:paraId="06071CD2" w14:textId="77777777" w:rsidTr="00EB4C01">
        <w:tc>
          <w:tcPr>
            <w:tcW w:w="14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161F17" w14:textId="77777777" w:rsidR="0070174A" w:rsidRPr="00A501BC" w:rsidRDefault="0070174A" w:rsidP="001C37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gative Log Likelihood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366BB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89</w:t>
            </w:r>
          </w:p>
        </w:tc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7908AD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8</w:t>
            </w:r>
          </w:p>
        </w:tc>
        <w:tc>
          <w:tcPr>
            <w:tcW w:w="1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4E882C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14</w:t>
            </w:r>
          </w:p>
        </w:tc>
        <w:tc>
          <w:tcPr>
            <w:tcW w:w="0" w:type="auto"/>
            <w:shd w:val="clear" w:color="auto" w:fill="EEECE1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AEA16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7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830942" w14:textId="77777777" w:rsidR="0070174A" w:rsidRPr="00A501BC" w:rsidRDefault="0070174A" w:rsidP="001C37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501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82</w:t>
            </w:r>
          </w:p>
        </w:tc>
      </w:tr>
    </w:tbl>
    <w:p w14:paraId="59E950B8" w14:textId="77777777" w:rsidR="0070174A" w:rsidRPr="00A501BC" w:rsidRDefault="0070174A">
      <w:pPr>
        <w:rPr>
          <w:rFonts w:ascii="Times New Roman" w:hAnsi="Times New Roman" w:cs="Times New Roman"/>
        </w:rPr>
      </w:pPr>
    </w:p>
    <w:sectPr w:rsidR="0070174A" w:rsidRPr="00A501BC" w:rsidSect="007E33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74A"/>
    <w:rsid w:val="003B6BAE"/>
    <w:rsid w:val="0070174A"/>
    <w:rsid w:val="007E3393"/>
    <w:rsid w:val="00A501BC"/>
    <w:rsid w:val="00EB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3748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Company>University of Bristol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ee</dc:creator>
  <cp:keywords/>
  <dc:description/>
  <cp:lastModifiedBy>Julie Lee</cp:lastModifiedBy>
  <cp:revision>3</cp:revision>
  <dcterms:created xsi:type="dcterms:W3CDTF">2017-04-08T22:06:00Z</dcterms:created>
  <dcterms:modified xsi:type="dcterms:W3CDTF">2017-09-12T21:20:00Z</dcterms:modified>
</cp:coreProperties>
</file>